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l Material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Supplementary Video 1: Video of 3D reconstructed images of immunolabelled early endosomes (in green) in a PBMC from a Control subject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Supplementary Video 2: Video of 3D reconstructed images of immunolabelled early endosomes (in green) in a PBMC from an AD-MCI subject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Supplementary Video 3: Video of 3D reconstructed images of immunolabelled early endosomes (in green) in a PBMC from an AD-D subject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Supplementary Table: Individual values of clinical parameters and endosomal volumes and numbers of the Controls, AD-MCI and AD-D subjects.</w:t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2:51:00Z</dcterms:created>
  <dc:creator>Lo Bello, Andrew</dc:creator>
  <dc:description/>
  <dc:language>en-US</dc:language>
  <cp:lastModifiedBy>ravikumar.n</cp:lastModifiedBy>
  <dcterms:modified xsi:type="dcterms:W3CDTF">2015-06-19T12:51:00Z</dcterms:modified>
  <cp:revision>2</cp:revision>
  <dc:subject/>
  <dc:title/>
</cp:coreProperties>
</file>